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DEE" w:rsidRPr="00A95DEE" w:rsidRDefault="00A95DEE" w:rsidP="00E6734E">
      <w:pPr>
        <w:rPr>
          <w:b/>
          <w:lang w:val="en-US"/>
        </w:rPr>
      </w:pPr>
    </w:p>
    <w:p w:rsidR="00A95DEE" w:rsidRDefault="002E4911" w:rsidP="00A95DEE">
      <w:r w:rsidRPr="002E4911">
        <w:rPr>
          <w:noProof/>
        </w:rPr>
        <w:drawing>
          <wp:inline distT="0" distB="0" distL="0" distR="0">
            <wp:extent cx="5760720" cy="8535797"/>
            <wp:effectExtent l="0" t="0" r="0" b="0"/>
            <wp:docPr id="3" name="Grafik 3" descr="C:\Users\Microsoftnutzer\HiDrive\data-1007\Uni\Sci\Pub\Pub\Pub_x12_EPONDV_researchBrief\submission\4_FrontPediatr\SupplFigS4 exploratory highvslow\210313_SupplFigS4Teil1_R1FrontPediatr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crosoftnutzer\HiDrive\data-1007\Uni\Sci\Pub\Pub\Pub_x12_EPONDV_researchBrief\submission\4_FrontPediatr\SupplFigS4 exploratory highvslow\210313_SupplFigS4Teil1_R1FrontPediatr_hf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3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DEE" w:rsidRDefault="00A95DEE" w:rsidP="00E6734E">
      <w:pPr>
        <w:rPr>
          <w:b/>
          <w:lang w:val="en-US"/>
        </w:rPr>
      </w:pPr>
    </w:p>
    <w:p w:rsidR="002E4911" w:rsidRDefault="002E4911" w:rsidP="00E6734E">
      <w:pPr>
        <w:rPr>
          <w:b/>
          <w:lang w:val="en-US"/>
        </w:rPr>
      </w:pPr>
    </w:p>
    <w:p w:rsidR="002E4911" w:rsidRDefault="002E4911" w:rsidP="00E6734E">
      <w:pPr>
        <w:rPr>
          <w:b/>
          <w:lang w:val="en-US"/>
        </w:rPr>
      </w:pPr>
    </w:p>
    <w:p w:rsidR="002E4911" w:rsidRDefault="002E4911" w:rsidP="00E6734E">
      <w:pPr>
        <w:rPr>
          <w:b/>
          <w:lang w:val="en-US"/>
        </w:rPr>
      </w:pPr>
      <w:r w:rsidRPr="002E4911">
        <w:rPr>
          <w:b/>
          <w:noProof/>
        </w:rPr>
        <w:drawing>
          <wp:inline distT="0" distB="0" distL="0" distR="0" wp14:anchorId="2F376202" wp14:editId="7AB7B3C0">
            <wp:extent cx="5760720" cy="3091815"/>
            <wp:effectExtent l="0" t="0" r="0" b="0"/>
            <wp:docPr id="4" name="Grafik 4" descr="C:\Users\Microsoftnutzer\HiDrive\data-1007\Uni\Sci\Pub\Pub\Pub_x12_EPONDV_researchBrief\submission\4_FrontPediatr\SupplFigS4 exploratory highvslow\210313_SupplFigS4Teil2_R1FrontPediatr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rosoftnutzer\HiDrive\data-1007\Uni\Sci\Pub\Pub\Pub_x12_EPONDV_researchBrief\submission\4_FrontPediatr\SupplFigS4 exploratory highvslow\210313_SupplFigS4Teil2_R1FrontPediatr_h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9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6A5" w:rsidRPr="00D916A5" w:rsidRDefault="00A95DEE" w:rsidP="00E6734E">
      <w:pPr>
        <w:rPr>
          <w:lang w:val="en-US"/>
        </w:rPr>
      </w:pPr>
      <w:r w:rsidRPr="00A95DEE">
        <w:rPr>
          <w:b/>
          <w:lang w:val="en-US"/>
        </w:rPr>
        <w:t xml:space="preserve">Supplemental Figure </w:t>
      </w:r>
      <w:r w:rsidR="008C2163">
        <w:rPr>
          <w:b/>
          <w:lang w:val="en-US"/>
        </w:rPr>
        <w:t>S</w:t>
      </w:r>
      <w:r w:rsidR="002E4911">
        <w:rPr>
          <w:b/>
          <w:lang w:val="en-US"/>
        </w:rPr>
        <w:t>4</w:t>
      </w:r>
      <w:r w:rsidRPr="00A95DEE">
        <w:rPr>
          <w:b/>
          <w:lang w:val="en-US"/>
        </w:rPr>
        <w:t xml:space="preserve">. </w:t>
      </w:r>
      <w:r w:rsidR="00D916A5" w:rsidRPr="00D916A5">
        <w:rPr>
          <w:lang w:val="en-US"/>
        </w:rPr>
        <w:t xml:space="preserve">Effects of </w:t>
      </w:r>
      <w:proofErr w:type="spellStart"/>
      <w:r w:rsidR="00D916A5" w:rsidRPr="00D916A5">
        <w:rPr>
          <w:lang w:val="en-US"/>
        </w:rPr>
        <w:t>rhEPO</w:t>
      </w:r>
      <w:proofErr w:type="spellEnd"/>
      <w:r w:rsidR="00D916A5" w:rsidRPr="00D916A5">
        <w:rPr>
          <w:lang w:val="en-US"/>
        </w:rPr>
        <w:t xml:space="preserve"> on neurodevelopment at 18-26 months’ corrected age. </w:t>
      </w:r>
      <w:r w:rsidR="00D916A5">
        <w:rPr>
          <w:lang w:val="en-US"/>
        </w:rPr>
        <w:t>Subgroup analyses</w:t>
      </w:r>
      <w:r w:rsidR="00D916A5" w:rsidRPr="00D916A5">
        <w:rPr>
          <w:lang w:val="en-US"/>
        </w:rPr>
        <w:t xml:space="preserve"> show the effects </w:t>
      </w:r>
      <w:r w:rsidR="00D916A5">
        <w:rPr>
          <w:lang w:val="en-US"/>
        </w:rPr>
        <w:t xml:space="preserve">of high-dose </w:t>
      </w:r>
      <w:proofErr w:type="spellStart"/>
      <w:r w:rsidR="00D916A5">
        <w:rPr>
          <w:lang w:val="en-US"/>
        </w:rPr>
        <w:t>rhEPO</w:t>
      </w:r>
      <w:proofErr w:type="spellEnd"/>
      <w:r w:rsidR="00D916A5">
        <w:rPr>
          <w:lang w:val="en-US"/>
        </w:rPr>
        <w:t xml:space="preserve"> and of </w:t>
      </w:r>
      <w:r w:rsidR="0024724F">
        <w:rPr>
          <w:lang w:val="en-US"/>
        </w:rPr>
        <w:t>low- to moderate</w:t>
      </w:r>
      <w:r w:rsidR="00D916A5">
        <w:rPr>
          <w:lang w:val="en-US"/>
        </w:rPr>
        <w:t xml:space="preserve">-dose </w:t>
      </w:r>
      <w:proofErr w:type="spellStart"/>
      <w:r w:rsidR="00D916A5">
        <w:rPr>
          <w:lang w:val="en-US"/>
        </w:rPr>
        <w:t>rhEPO</w:t>
      </w:r>
      <w:proofErr w:type="spellEnd"/>
      <w:r w:rsidR="00D916A5">
        <w:rPr>
          <w:lang w:val="en-US"/>
        </w:rPr>
        <w:t xml:space="preserve"> </w:t>
      </w:r>
      <w:r w:rsidR="00D916A5" w:rsidRPr="00D916A5">
        <w:rPr>
          <w:lang w:val="en-US"/>
        </w:rPr>
        <w:t xml:space="preserve">on the number of infants with an MDI &lt;70 (BSID-II) or </w:t>
      </w:r>
      <w:r w:rsidR="00D916A5">
        <w:rPr>
          <w:lang w:val="en-US"/>
        </w:rPr>
        <w:t xml:space="preserve">composite </w:t>
      </w:r>
      <w:r w:rsidR="00D916A5" w:rsidRPr="00D916A5">
        <w:rPr>
          <w:lang w:val="en-US"/>
        </w:rPr>
        <w:t xml:space="preserve">cognitive score &lt;85 (BSID-III) in all infants (primary outcome, A), and in infants &lt;28 </w:t>
      </w:r>
      <w:bookmarkStart w:id="0" w:name="_GoBack"/>
      <w:bookmarkEnd w:id="0"/>
      <w:r w:rsidR="00D916A5" w:rsidRPr="00D916A5">
        <w:rPr>
          <w:lang w:val="en-US"/>
        </w:rPr>
        <w:t>weeks’ gestational age (B), on cerebral palsy (C) and on any neurodevelopmental impairment (D). M-H, Mantel–</w:t>
      </w:r>
      <w:proofErr w:type="spellStart"/>
      <w:r w:rsidR="00D916A5" w:rsidRPr="00D916A5">
        <w:rPr>
          <w:lang w:val="en-US"/>
        </w:rPr>
        <w:t>Haenszel</w:t>
      </w:r>
      <w:proofErr w:type="spellEnd"/>
      <w:r w:rsidR="00D916A5" w:rsidRPr="00D916A5">
        <w:rPr>
          <w:lang w:val="en-US"/>
        </w:rPr>
        <w:t>.</w:t>
      </w:r>
    </w:p>
    <w:sectPr w:rsidR="00D916A5" w:rsidRPr="00D916A5" w:rsidSect="004A5BE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548" w:rsidRDefault="00DA6548">
      <w:r>
        <w:separator/>
      </w:r>
    </w:p>
  </w:endnote>
  <w:endnote w:type="continuationSeparator" w:id="0">
    <w:p w:rsidR="00DA6548" w:rsidRDefault="00DA6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548" w:rsidRDefault="00DA6548">
      <w:r>
        <w:separator/>
      </w:r>
    </w:p>
  </w:footnote>
  <w:footnote w:type="continuationSeparator" w:id="0">
    <w:p w:rsidR="00DA6548" w:rsidRDefault="00DA65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DA6548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E"/>
    <w:rsid w:val="00091CF7"/>
    <w:rsid w:val="000A6235"/>
    <w:rsid w:val="001D6B0E"/>
    <w:rsid w:val="0024724F"/>
    <w:rsid w:val="002C37B6"/>
    <w:rsid w:val="002E4911"/>
    <w:rsid w:val="00363121"/>
    <w:rsid w:val="00457C0B"/>
    <w:rsid w:val="004A2972"/>
    <w:rsid w:val="005E25A3"/>
    <w:rsid w:val="007369F4"/>
    <w:rsid w:val="00784400"/>
    <w:rsid w:val="008C2163"/>
    <w:rsid w:val="00952DF1"/>
    <w:rsid w:val="00A95DEE"/>
    <w:rsid w:val="00AC333C"/>
    <w:rsid w:val="00AD2A44"/>
    <w:rsid w:val="00AE3A27"/>
    <w:rsid w:val="00B51AD6"/>
    <w:rsid w:val="00B60AE5"/>
    <w:rsid w:val="00B65BC7"/>
    <w:rsid w:val="00C01480"/>
    <w:rsid w:val="00C13BEE"/>
    <w:rsid w:val="00D916A5"/>
    <w:rsid w:val="00DA6548"/>
    <w:rsid w:val="00E6734E"/>
    <w:rsid w:val="00EE2FAC"/>
    <w:rsid w:val="00E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BE484"/>
  <w15:chartTrackingRefBased/>
  <w15:docId w15:val="{4421FDE1-0903-4C8D-BD06-0611F2C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16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734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673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724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724F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2</cp:revision>
  <dcterms:created xsi:type="dcterms:W3CDTF">2021-03-20T14:43:00Z</dcterms:created>
  <dcterms:modified xsi:type="dcterms:W3CDTF">2021-03-20T14:43:00Z</dcterms:modified>
</cp:coreProperties>
</file>